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58785" w14:textId="77777777" w:rsidR="00813630" w:rsidRDefault="00813630" w:rsidP="00813630">
      <w:pPr>
        <w:tabs>
          <w:tab w:val="left" w:pos="1410"/>
        </w:tabs>
        <w:rPr>
          <w:u w:val="single"/>
        </w:rPr>
      </w:pPr>
      <w:r w:rsidRPr="00813630">
        <w:rPr>
          <w:u w:val="single"/>
        </w:rPr>
        <w:t>Supplementary file 4</w:t>
      </w:r>
    </w:p>
    <w:p w14:paraId="6CC75034" w14:textId="5AB77BB3" w:rsidR="00813630" w:rsidRPr="00813630" w:rsidRDefault="00813630" w:rsidP="00813630">
      <w:pPr>
        <w:tabs>
          <w:tab w:val="left" w:pos="1410"/>
        </w:tabs>
      </w:pPr>
      <w:r w:rsidRPr="00813630">
        <w:t>Outcome</w:t>
      </w:r>
      <w:r>
        <w:t xml:space="preserve"> measures capturing collaborative healthcare and their frequency count.</w:t>
      </w:r>
      <w:r w:rsidRPr="00813630">
        <w:t xml:space="preserve"> 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425"/>
        <w:gridCol w:w="1412"/>
        <w:gridCol w:w="431"/>
        <w:gridCol w:w="1417"/>
        <w:gridCol w:w="400"/>
        <w:gridCol w:w="1301"/>
        <w:gridCol w:w="372"/>
        <w:gridCol w:w="1471"/>
        <w:gridCol w:w="339"/>
        <w:gridCol w:w="1220"/>
        <w:gridCol w:w="425"/>
        <w:gridCol w:w="1418"/>
        <w:gridCol w:w="383"/>
        <w:gridCol w:w="1010"/>
        <w:gridCol w:w="369"/>
      </w:tblGrid>
      <w:tr w:rsidR="00813630" w:rsidRPr="00121FBA" w14:paraId="7635E133" w14:textId="77777777" w:rsidTr="00121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</w:tcPr>
          <w:p w14:paraId="5F0CFDA3" w14:textId="77777777" w:rsidR="00813630" w:rsidRPr="00121FBA" w:rsidRDefault="00813630" w:rsidP="00813630">
            <w:pPr>
              <w:spacing w:before="0" w:after="0" w:line="240" w:lineRule="auto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Psychological</w:t>
            </w:r>
          </w:p>
          <w:p w14:paraId="106B4E07" w14:textId="59D6A012" w:rsidR="00813630" w:rsidRPr="00121FBA" w:rsidRDefault="00813630" w:rsidP="00813630">
            <w:pPr>
              <w:spacing w:before="0" w:after="0" w:line="240" w:lineRule="auto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(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n=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77)</w:t>
            </w:r>
          </w:p>
        </w:tc>
        <w:tc>
          <w:tcPr>
            <w:tcW w:w="1843" w:type="dxa"/>
            <w:gridSpan w:val="2"/>
          </w:tcPr>
          <w:p w14:paraId="7F9D2706" w14:textId="16F7AF66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Related to pain (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n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=68)</w:t>
            </w:r>
          </w:p>
          <w:p w14:paraId="4AEF1222" w14:textId="77777777" w:rsidR="00813630" w:rsidRPr="00121FBA" w:rsidRDefault="00813630" w:rsidP="00813630">
            <w:pPr>
              <w:tabs>
                <w:tab w:val="left" w:pos="141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17" w:type="dxa"/>
            <w:gridSpan w:val="2"/>
          </w:tcPr>
          <w:p w14:paraId="49993E67" w14:textId="77777777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 xml:space="preserve">Function and disability </w:t>
            </w:r>
          </w:p>
          <w:p w14:paraId="50976D0E" w14:textId="00ED9AA2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(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n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=55)</w:t>
            </w:r>
          </w:p>
          <w:p w14:paraId="5C3F8F98" w14:textId="77777777" w:rsidR="00813630" w:rsidRPr="00121FBA" w:rsidRDefault="00813630" w:rsidP="00813630">
            <w:pPr>
              <w:tabs>
                <w:tab w:val="left" w:pos="141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73" w:type="dxa"/>
            <w:gridSpan w:val="2"/>
          </w:tcPr>
          <w:p w14:paraId="0D74AE70" w14:textId="77777777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Patient knowledge and decision making</w:t>
            </w:r>
          </w:p>
          <w:p w14:paraId="5054A799" w14:textId="5CF60A40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(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n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=33)</w:t>
            </w:r>
          </w:p>
          <w:p w14:paraId="5AAE792A" w14:textId="77777777" w:rsidR="00813630" w:rsidRPr="00121FBA" w:rsidRDefault="00813630" w:rsidP="00813630">
            <w:pPr>
              <w:tabs>
                <w:tab w:val="left" w:pos="141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10" w:type="dxa"/>
            <w:gridSpan w:val="2"/>
          </w:tcPr>
          <w:p w14:paraId="726B1F44" w14:textId="1A1F07B2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Work and social (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n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=18)</w:t>
            </w:r>
          </w:p>
          <w:p w14:paraId="129B59D5" w14:textId="77777777" w:rsidR="00813630" w:rsidRPr="00121FBA" w:rsidRDefault="00813630" w:rsidP="00813630">
            <w:pPr>
              <w:tabs>
                <w:tab w:val="left" w:pos="141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45" w:type="dxa"/>
            <w:gridSpan w:val="2"/>
          </w:tcPr>
          <w:p w14:paraId="6CD20A08" w14:textId="57EC03AC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Performance (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n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=11)</w:t>
            </w:r>
          </w:p>
          <w:p w14:paraId="50D7C3F3" w14:textId="77777777" w:rsidR="00813630" w:rsidRPr="00121FBA" w:rsidRDefault="00813630" w:rsidP="00813630">
            <w:pPr>
              <w:tabs>
                <w:tab w:val="left" w:pos="141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01" w:type="dxa"/>
            <w:gridSpan w:val="2"/>
          </w:tcPr>
          <w:p w14:paraId="5EB59FE4" w14:textId="09D29CAB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 xml:space="preserve">Evaluation of 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c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 xml:space="preserve">oncept use </w:t>
            </w:r>
          </w:p>
          <w:p w14:paraId="0085229D" w14:textId="24ADB2D4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(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n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=9)</w:t>
            </w:r>
          </w:p>
          <w:p w14:paraId="0E8D92A4" w14:textId="77777777" w:rsidR="00813630" w:rsidRPr="00121FBA" w:rsidRDefault="00813630" w:rsidP="00813630">
            <w:pPr>
              <w:tabs>
                <w:tab w:val="left" w:pos="141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379" w:type="dxa"/>
            <w:gridSpan w:val="2"/>
          </w:tcPr>
          <w:p w14:paraId="683F5A7E" w14:textId="3E453802" w:rsidR="00813630" w:rsidRPr="00121FBA" w:rsidRDefault="00813630" w:rsidP="0081363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Risk stratification (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n</w:t>
            </w: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=4)</w:t>
            </w:r>
          </w:p>
          <w:p w14:paraId="617F92F6" w14:textId="77777777" w:rsidR="00813630" w:rsidRPr="00121FBA" w:rsidRDefault="00813630" w:rsidP="00813630">
            <w:pPr>
              <w:tabs>
                <w:tab w:val="left" w:pos="141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</w:rPr>
            </w:pPr>
          </w:p>
        </w:tc>
      </w:tr>
      <w:tr w:rsidR="00813630" w:rsidRPr="00121FBA" w14:paraId="1CBDBB16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0D48B5" w14:textId="4FA73E9C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Pain catastrophis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ing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 scale</w:t>
            </w:r>
          </w:p>
        </w:tc>
        <w:tc>
          <w:tcPr>
            <w:tcW w:w="425" w:type="dxa"/>
          </w:tcPr>
          <w:p w14:paraId="74AAFFDF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412" w:type="dxa"/>
          </w:tcPr>
          <w:p w14:paraId="5F271016" w14:textId="77777777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ain (VAS/NRS)</w:t>
            </w:r>
          </w:p>
        </w:tc>
        <w:tc>
          <w:tcPr>
            <w:tcW w:w="431" w:type="dxa"/>
          </w:tcPr>
          <w:p w14:paraId="78A1026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14:paraId="53E6A853" w14:textId="77777777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EQ5D</w:t>
            </w:r>
          </w:p>
          <w:p w14:paraId="52D44FE4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</w:tcPr>
          <w:p w14:paraId="3609D29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01" w:type="dxa"/>
          </w:tcPr>
          <w:p w14:paraId="31DFDE5E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Health care utilisation</w:t>
            </w:r>
          </w:p>
        </w:tc>
        <w:tc>
          <w:tcPr>
            <w:tcW w:w="372" w:type="dxa"/>
          </w:tcPr>
          <w:p w14:paraId="74627FE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71" w:type="dxa"/>
          </w:tcPr>
          <w:p w14:paraId="01D0E2BD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Work absence</w:t>
            </w:r>
          </w:p>
        </w:tc>
        <w:tc>
          <w:tcPr>
            <w:tcW w:w="339" w:type="dxa"/>
          </w:tcPr>
          <w:p w14:paraId="459713D9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20" w:type="dxa"/>
          </w:tcPr>
          <w:p w14:paraId="4FE14599" w14:textId="565F4BCA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hysical functioning (e.g</w:t>
            </w:r>
            <w:r w:rsidRPr="00121FBA">
              <w:rPr>
                <w:rFonts w:cs="Arial"/>
                <w:sz w:val="16"/>
                <w:szCs w:val="16"/>
              </w:rPr>
              <w:t>., s</w:t>
            </w:r>
            <w:r w:rsidRPr="00121FBA">
              <w:rPr>
                <w:rFonts w:cs="Arial"/>
                <w:sz w:val="16"/>
                <w:szCs w:val="16"/>
              </w:rPr>
              <w:t>trength</w:t>
            </w:r>
            <w:r w:rsidRPr="00121FBA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1037E04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418" w:type="dxa"/>
          </w:tcPr>
          <w:p w14:paraId="4AA44B54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OPTION</w:t>
            </w:r>
          </w:p>
        </w:tc>
        <w:tc>
          <w:tcPr>
            <w:tcW w:w="383" w:type="dxa"/>
          </w:tcPr>
          <w:p w14:paraId="1BEAA43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10" w:type="dxa"/>
          </w:tcPr>
          <w:p w14:paraId="13A9BB01" w14:textId="77777777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Orebro</w:t>
            </w:r>
          </w:p>
          <w:p w14:paraId="7177C89D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1B58122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</w:tr>
      <w:tr w:rsidR="00813630" w:rsidRPr="00121FBA" w14:paraId="5C7EFAA6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14170D0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Depression or Anxiety</w:t>
            </w:r>
          </w:p>
          <w:p w14:paraId="7C87502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</w:p>
          <w:p w14:paraId="5CE2DC82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(H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ospital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A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nxiety and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D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epression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S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cale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)</w:t>
            </w:r>
          </w:p>
          <w:p w14:paraId="0D3F413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</w:p>
          <w:p w14:paraId="0306262E" w14:textId="24DCA786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(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P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atient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H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ealth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Q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uestionnaire -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G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eneral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A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nxiety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D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isorder)</w:t>
            </w:r>
          </w:p>
          <w:p w14:paraId="2319135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</w:p>
          <w:p w14:paraId="31E2AF43" w14:textId="5907D421" w:rsidR="00813630" w:rsidRPr="00121FBA" w:rsidRDefault="00121FBA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(</w:t>
            </w:r>
            <w:r w:rsidR="00813630" w:rsidRPr="00121FBA">
              <w:rPr>
                <w:rFonts w:cs="Arial"/>
                <w:b w:val="0"/>
                <w:bCs w:val="0"/>
                <w:sz w:val="16"/>
                <w:szCs w:val="16"/>
              </w:rPr>
              <w:t>The Patient Health</w:t>
            </w:r>
            <w:r w:rsidR="00813630"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 </w:t>
            </w:r>
            <w:r w:rsidR="00813630" w:rsidRPr="00121FBA">
              <w:rPr>
                <w:rFonts w:cs="Arial"/>
                <w:b w:val="0"/>
                <w:bCs w:val="0"/>
                <w:sz w:val="16"/>
                <w:szCs w:val="16"/>
              </w:rPr>
              <w:t>Questionnaire Somatic, Anxiety, and Depressive Symptom Scales</w:t>
            </w:r>
            <w:r>
              <w:rPr>
                <w:rFonts w:cs="Arial"/>
                <w:b w:val="0"/>
                <w:bCs w:val="0"/>
                <w:sz w:val="16"/>
                <w:szCs w:val="16"/>
              </w:rPr>
              <w:t>)</w:t>
            </w:r>
          </w:p>
          <w:p w14:paraId="35BF0F10" w14:textId="480A546F" w:rsidR="00121FBA" w:rsidRPr="00121FBA" w:rsidRDefault="00121FBA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7DB1AB0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412" w:type="dxa"/>
          </w:tcPr>
          <w:p w14:paraId="23FA4F8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Brief Pain inventory</w:t>
            </w:r>
          </w:p>
        </w:tc>
        <w:tc>
          <w:tcPr>
            <w:tcW w:w="431" w:type="dxa"/>
          </w:tcPr>
          <w:p w14:paraId="54C9EC2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69928A66" w14:textId="570AB5B2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Roland </w:t>
            </w:r>
            <w:r w:rsidRPr="00121FBA">
              <w:rPr>
                <w:rFonts w:cs="Arial"/>
                <w:sz w:val="16"/>
                <w:szCs w:val="16"/>
              </w:rPr>
              <w:t>M</w:t>
            </w:r>
            <w:r w:rsidRPr="00121FBA">
              <w:rPr>
                <w:rFonts w:cs="Arial"/>
                <w:sz w:val="16"/>
                <w:szCs w:val="16"/>
              </w:rPr>
              <w:t xml:space="preserve">orris disability questionnaire </w:t>
            </w:r>
          </w:p>
        </w:tc>
        <w:tc>
          <w:tcPr>
            <w:tcW w:w="400" w:type="dxa"/>
          </w:tcPr>
          <w:p w14:paraId="35D4552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301" w:type="dxa"/>
          </w:tcPr>
          <w:p w14:paraId="2DD39ACD" w14:textId="03FF4EA4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Patient activation measure  </w:t>
            </w:r>
          </w:p>
        </w:tc>
        <w:tc>
          <w:tcPr>
            <w:tcW w:w="372" w:type="dxa"/>
          </w:tcPr>
          <w:p w14:paraId="29E677F3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71" w:type="dxa"/>
          </w:tcPr>
          <w:p w14:paraId="09947814" w14:textId="3692C41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Work ability index </w:t>
            </w:r>
          </w:p>
        </w:tc>
        <w:tc>
          <w:tcPr>
            <w:tcW w:w="339" w:type="dxa"/>
          </w:tcPr>
          <w:p w14:paraId="1FCF3FB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20" w:type="dxa"/>
          </w:tcPr>
          <w:p w14:paraId="6CCC9FB4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Step count</w:t>
            </w:r>
          </w:p>
        </w:tc>
        <w:tc>
          <w:tcPr>
            <w:tcW w:w="425" w:type="dxa"/>
          </w:tcPr>
          <w:p w14:paraId="0117B42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056613A8" w14:textId="4ABA5F72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Health Education Impact Questionnaire  </w:t>
            </w:r>
          </w:p>
          <w:p w14:paraId="380CDA5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602022EF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10" w:type="dxa"/>
          </w:tcPr>
          <w:p w14:paraId="4BE90CAE" w14:textId="38D47822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ST</w:t>
            </w:r>
            <w:r w:rsidR="00121FBA">
              <w:rPr>
                <w:rFonts w:cs="Arial"/>
                <w:sz w:val="16"/>
                <w:szCs w:val="16"/>
              </w:rPr>
              <w:t>AR</w:t>
            </w:r>
            <w:r w:rsidRPr="00121FBA">
              <w:rPr>
                <w:rFonts w:cs="Arial"/>
                <w:sz w:val="16"/>
                <w:szCs w:val="16"/>
              </w:rPr>
              <w:t>T Back</w:t>
            </w:r>
          </w:p>
        </w:tc>
        <w:tc>
          <w:tcPr>
            <w:tcW w:w="369" w:type="dxa"/>
          </w:tcPr>
          <w:p w14:paraId="4698519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</w:tr>
      <w:tr w:rsidR="00813630" w:rsidRPr="00121FBA" w14:paraId="6C48503C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62A89F" w14:textId="4B6E5FB0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 xml:space="preserve">Tampa scale Kinesophobia </w:t>
            </w:r>
          </w:p>
        </w:tc>
        <w:tc>
          <w:tcPr>
            <w:tcW w:w="425" w:type="dxa"/>
          </w:tcPr>
          <w:p w14:paraId="79EB87F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412" w:type="dxa"/>
          </w:tcPr>
          <w:p w14:paraId="5BCC1560" w14:textId="072E2E13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Pain </w:t>
            </w:r>
            <w:r w:rsidRPr="00121FBA">
              <w:rPr>
                <w:rFonts w:cs="Arial"/>
                <w:sz w:val="16"/>
                <w:szCs w:val="16"/>
              </w:rPr>
              <w:t>self-efficacy</w:t>
            </w:r>
          </w:p>
        </w:tc>
        <w:tc>
          <w:tcPr>
            <w:tcW w:w="431" w:type="dxa"/>
          </w:tcPr>
          <w:p w14:paraId="3F5CED73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6B0E2BFE" w14:textId="547AF0BF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Oswestry disability index </w:t>
            </w:r>
          </w:p>
        </w:tc>
        <w:tc>
          <w:tcPr>
            <w:tcW w:w="400" w:type="dxa"/>
          </w:tcPr>
          <w:p w14:paraId="19BA9999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01" w:type="dxa"/>
          </w:tcPr>
          <w:p w14:paraId="18C5B055" w14:textId="2FACB00E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Health literacy (Health Literacy Measurement Scale</w:t>
            </w:r>
            <w:r w:rsidRPr="00121FBA">
              <w:rPr>
                <w:rFonts w:cs="Arial"/>
                <w:sz w:val="16"/>
                <w:szCs w:val="16"/>
              </w:rPr>
              <w:t>)</w:t>
            </w:r>
          </w:p>
          <w:p w14:paraId="62AD7D75" w14:textId="1242BD58" w:rsidR="00813630" w:rsidRPr="00121FBA" w:rsidRDefault="00121FBA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 w:rsidR="00813630" w:rsidRPr="00121FBA">
              <w:rPr>
                <w:rFonts w:cs="Arial"/>
                <w:sz w:val="16"/>
                <w:szCs w:val="16"/>
              </w:rPr>
              <w:t xml:space="preserve">REALM-R instrument) </w:t>
            </w:r>
            <w:r>
              <w:rPr>
                <w:rFonts w:cs="Arial"/>
                <w:sz w:val="16"/>
                <w:szCs w:val="16"/>
              </w:rPr>
              <w:t>(</w:t>
            </w:r>
            <w:r w:rsidR="00813630" w:rsidRPr="00121FBA">
              <w:rPr>
                <w:rFonts w:cs="Arial"/>
                <w:sz w:val="16"/>
                <w:szCs w:val="16"/>
              </w:rPr>
              <w:t>Health Literacy</w:t>
            </w:r>
            <w:r w:rsidR="00813630" w:rsidRPr="00121FBA">
              <w:rPr>
                <w:rFonts w:cs="Arial"/>
                <w:sz w:val="16"/>
                <w:szCs w:val="16"/>
              </w:rPr>
              <w:br/>
              <w:t>Questionnai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72" w:type="dxa"/>
          </w:tcPr>
          <w:p w14:paraId="34B2E7A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71" w:type="dxa"/>
          </w:tcPr>
          <w:p w14:paraId="4E6E4FC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Work limitations questionnaire</w:t>
            </w:r>
          </w:p>
        </w:tc>
        <w:tc>
          <w:tcPr>
            <w:tcW w:w="339" w:type="dxa"/>
          </w:tcPr>
          <w:p w14:paraId="78F687A3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20" w:type="dxa"/>
          </w:tcPr>
          <w:p w14:paraId="24BE60F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369ABB2C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0B5FD9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Communication evaluation in rehabilitation tool</w:t>
            </w:r>
          </w:p>
        </w:tc>
        <w:tc>
          <w:tcPr>
            <w:tcW w:w="383" w:type="dxa"/>
          </w:tcPr>
          <w:p w14:paraId="7468F20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0" w:type="dxa"/>
          </w:tcPr>
          <w:p w14:paraId="7918F8F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4E13E51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813630" w:rsidRPr="00121FBA" w14:paraId="6CDFD98B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3B066F" w14:textId="38732BF1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lastRenderedPageBreak/>
              <w:t xml:space="preserve">Fear avoidance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beliefs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 questionnaire </w:t>
            </w:r>
          </w:p>
        </w:tc>
        <w:tc>
          <w:tcPr>
            <w:tcW w:w="425" w:type="dxa"/>
          </w:tcPr>
          <w:p w14:paraId="4C7294E2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412" w:type="dxa"/>
          </w:tcPr>
          <w:p w14:paraId="2D16B7BC" w14:textId="1C9E77FB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Pain Coping (Coping strategies </w:t>
            </w:r>
            <w:r w:rsidRPr="00121FBA">
              <w:rPr>
                <w:rFonts w:cs="Arial"/>
                <w:sz w:val="16"/>
                <w:szCs w:val="16"/>
              </w:rPr>
              <w:t>questionnaire</w:t>
            </w:r>
            <w:r w:rsidRPr="00121FBA">
              <w:rPr>
                <w:rFonts w:cs="Arial"/>
                <w:sz w:val="16"/>
                <w:szCs w:val="16"/>
              </w:rPr>
              <w:t>)</w:t>
            </w:r>
          </w:p>
          <w:p w14:paraId="62C683A8" w14:textId="04435ED3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(Pain coping Inventory)</w:t>
            </w:r>
          </w:p>
        </w:tc>
        <w:tc>
          <w:tcPr>
            <w:tcW w:w="431" w:type="dxa"/>
          </w:tcPr>
          <w:p w14:paraId="74B5B0E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795064D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SF-36</w:t>
            </w:r>
          </w:p>
        </w:tc>
        <w:tc>
          <w:tcPr>
            <w:tcW w:w="400" w:type="dxa"/>
          </w:tcPr>
          <w:p w14:paraId="1C393432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01" w:type="dxa"/>
          </w:tcPr>
          <w:p w14:paraId="22177A5B" w14:textId="76C76419" w:rsidR="00813630" w:rsidRPr="00121FBA" w:rsidRDefault="00813630" w:rsidP="00121FB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Client satisfaction questionnair</w:t>
            </w:r>
            <w:r w:rsidR="00121FBA" w:rsidRPr="00121FBA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372" w:type="dxa"/>
          </w:tcPr>
          <w:p w14:paraId="79BDAC94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71" w:type="dxa"/>
          </w:tcPr>
          <w:p w14:paraId="7C929A74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Education (Self-reported)</w:t>
            </w:r>
          </w:p>
        </w:tc>
        <w:tc>
          <w:tcPr>
            <w:tcW w:w="339" w:type="dxa"/>
          </w:tcPr>
          <w:p w14:paraId="1F3C5B8A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20" w:type="dxa"/>
          </w:tcPr>
          <w:p w14:paraId="6990794C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668A535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AC1EAC" w14:textId="1C6E1A63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Comprehensibility of health education programs </w:t>
            </w:r>
          </w:p>
        </w:tc>
        <w:tc>
          <w:tcPr>
            <w:tcW w:w="383" w:type="dxa"/>
          </w:tcPr>
          <w:p w14:paraId="5D21A62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0" w:type="dxa"/>
          </w:tcPr>
          <w:p w14:paraId="6EF098DC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1F251693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813630" w:rsidRPr="00121FBA" w14:paraId="38A80950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2A9A906" w14:textId="7FF362DD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General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self-efficacy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 scale </w:t>
            </w:r>
          </w:p>
        </w:tc>
        <w:tc>
          <w:tcPr>
            <w:tcW w:w="425" w:type="dxa"/>
          </w:tcPr>
          <w:p w14:paraId="21C62B04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12" w:type="dxa"/>
          </w:tcPr>
          <w:p w14:paraId="4A6CF824" w14:textId="09E9686D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ain related disability</w:t>
            </w:r>
          </w:p>
        </w:tc>
        <w:tc>
          <w:tcPr>
            <w:tcW w:w="431" w:type="dxa"/>
          </w:tcPr>
          <w:p w14:paraId="5178660D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14:paraId="1960D84D" w14:textId="0F3152FF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Patient specific functional scale </w:t>
            </w:r>
          </w:p>
        </w:tc>
        <w:tc>
          <w:tcPr>
            <w:tcW w:w="400" w:type="dxa"/>
          </w:tcPr>
          <w:p w14:paraId="3356CF2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301" w:type="dxa"/>
          </w:tcPr>
          <w:p w14:paraId="2455C21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atient global impression of change</w:t>
            </w:r>
          </w:p>
        </w:tc>
        <w:tc>
          <w:tcPr>
            <w:tcW w:w="372" w:type="dxa"/>
          </w:tcPr>
          <w:p w14:paraId="0903CBA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71" w:type="dxa"/>
          </w:tcPr>
          <w:p w14:paraId="71A91464" w14:textId="5A57D21F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</w:t>
            </w:r>
            <w:r w:rsidRPr="00121FBA">
              <w:rPr>
                <w:rFonts w:cs="Arial"/>
                <w:sz w:val="16"/>
                <w:szCs w:val="16"/>
              </w:rPr>
              <w:t xml:space="preserve">articipation and autonomy at work </w:t>
            </w:r>
          </w:p>
        </w:tc>
        <w:tc>
          <w:tcPr>
            <w:tcW w:w="339" w:type="dxa"/>
          </w:tcPr>
          <w:p w14:paraId="7E80462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20" w:type="dxa"/>
          </w:tcPr>
          <w:p w14:paraId="1A10098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744A654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FDD8D9" w14:textId="5CB6526B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atient education materials and assessment tool</w:t>
            </w:r>
          </w:p>
        </w:tc>
        <w:tc>
          <w:tcPr>
            <w:tcW w:w="383" w:type="dxa"/>
          </w:tcPr>
          <w:p w14:paraId="5474EB93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0" w:type="dxa"/>
          </w:tcPr>
          <w:p w14:paraId="247E523A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1D253D29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813630" w:rsidRPr="00121FBA" w14:paraId="324F8CE4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7A1D7A" w14:textId="553F944E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Arthritis 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self-efficacy</w:t>
            </w:r>
          </w:p>
        </w:tc>
        <w:tc>
          <w:tcPr>
            <w:tcW w:w="425" w:type="dxa"/>
          </w:tcPr>
          <w:p w14:paraId="64C99BDF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12" w:type="dxa"/>
          </w:tcPr>
          <w:p w14:paraId="7C03D35E" w14:textId="5327652D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Pain vigilance and awareness </w:t>
            </w:r>
            <w:r w:rsidRPr="00121FBA">
              <w:rPr>
                <w:rFonts w:cs="Arial"/>
                <w:sz w:val="16"/>
                <w:szCs w:val="16"/>
              </w:rPr>
              <w:t>questionnaire</w:t>
            </w:r>
          </w:p>
        </w:tc>
        <w:tc>
          <w:tcPr>
            <w:tcW w:w="431" w:type="dxa"/>
          </w:tcPr>
          <w:p w14:paraId="39D0B20A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164AEAE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Neck Disability Index</w:t>
            </w:r>
          </w:p>
        </w:tc>
        <w:tc>
          <w:tcPr>
            <w:tcW w:w="400" w:type="dxa"/>
          </w:tcPr>
          <w:p w14:paraId="5322350C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301" w:type="dxa"/>
          </w:tcPr>
          <w:p w14:paraId="2F4F1275" w14:textId="5984B52D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ain stages of change questionnaire</w:t>
            </w:r>
          </w:p>
        </w:tc>
        <w:tc>
          <w:tcPr>
            <w:tcW w:w="372" w:type="dxa"/>
          </w:tcPr>
          <w:p w14:paraId="0783E27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71" w:type="dxa"/>
          </w:tcPr>
          <w:p w14:paraId="69934EB6" w14:textId="15F1CD76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Multidimensional scale of perceived social support </w:t>
            </w:r>
          </w:p>
        </w:tc>
        <w:tc>
          <w:tcPr>
            <w:tcW w:w="339" w:type="dxa"/>
          </w:tcPr>
          <w:p w14:paraId="533F7C6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20" w:type="dxa"/>
          </w:tcPr>
          <w:p w14:paraId="45943E8E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63309DD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23E2D2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Shared decision-making process questionnaire</w:t>
            </w:r>
          </w:p>
        </w:tc>
        <w:tc>
          <w:tcPr>
            <w:tcW w:w="383" w:type="dxa"/>
          </w:tcPr>
          <w:p w14:paraId="0AC18874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0" w:type="dxa"/>
          </w:tcPr>
          <w:p w14:paraId="3D9C8EC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3A1E2A7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813630" w:rsidRPr="00121FBA" w14:paraId="08238F94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DCDE1F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Burnout (Maslach Burnout Inventory)</w:t>
            </w:r>
          </w:p>
        </w:tc>
        <w:tc>
          <w:tcPr>
            <w:tcW w:w="425" w:type="dxa"/>
          </w:tcPr>
          <w:p w14:paraId="2442163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12" w:type="dxa"/>
          </w:tcPr>
          <w:p w14:paraId="165A21D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Neurophysiology of pain questionnaire</w:t>
            </w:r>
          </w:p>
        </w:tc>
        <w:tc>
          <w:tcPr>
            <w:tcW w:w="431" w:type="dxa"/>
          </w:tcPr>
          <w:p w14:paraId="1AD1900C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748FECC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Illness perception questionnaire</w:t>
            </w:r>
          </w:p>
        </w:tc>
        <w:tc>
          <w:tcPr>
            <w:tcW w:w="400" w:type="dxa"/>
          </w:tcPr>
          <w:p w14:paraId="507AA47E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301" w:type="dxa"/>
          </w:tcPr>
          <w:p w14:paraId="45CE690C" w14:textId="2961436B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artners in health scale</w:t>
            </w:r>
          </w:p>
        </w:tc>
        <w:tc>
          <w:tcPr>
            <w:tcW w:w="372" w:type="dxa"/>
          </w:tcPr>
          <w:p w14:paraId="1AA0D2D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71" w:type="dxa"/>
          </w:tcPr>
          <w:p w14:paraId="26C56803" w14:textId="2956B6F7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Stanford Presenteeism scale </w:t>
            </w:r>
          </w:p>
        </w:tc>
        <w:tc>
          <w:tcPr>
            <w:tcW w:w="339" w:type="dxa"/>
          </w:tcPr>
          <w:p w14:paraId="7E33EFC3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20" w:type="dxa"/>
          </w:tcPr>
          <w:p w14:paraId="2982004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7B51881E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1DFEF6C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06F0B3EA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5B32DBE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492AC064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813630" w:rsidRPr="00121FBA" w14:paraId="07230B34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747CCAC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Negative mood regulation scale</w:t>
            </w:r>
          </w:p>
        </w:tc>
        <w:tc>
          <w:tcPr>
            <w:tcW w:w="425" w:type="dxa"/>
          </w:tcPr>
          <w:p w14:paraId="7883CD4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12" w:type="dxa"/>
          </w:tcPr>
          <w:p w14:paraId="73663098" w14:textId="77777777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Graded Chronic Pain Scale</w:t>
            </w:r>
          </w:p>
          <w:p w14:paraId="32632C5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31" w:type="dxa"/>
          </w:tcPr>
          <w:p w14:paraId="21A88F20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5A8774B9" w14:textId="77777777" w:rsidR="00813630" w:rsidRPr="00121FBA" w:rsidRDefault="00813630" w:rsidP="0081363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ROMIS</w:t>
            </w:r>
          </w:p>
          <w:p w14:paraId="1995BC9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</w:tcPr>
          <w:p w14:paraId="2070CF7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301" w:type="dxa"/>
          </w:tcPr>
          <w:p w14:paraId="22D3BD3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atient goal priority questionnaire</w:t>
            </w:r>
          </w:p>
        </w:tc>
        <w:tc>
          <w:tcPr>
            <w:tcW w:w="372" w:type="dxa"/>
          </w:tcPr>
          <w:p w14:paraId="300E5DD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71" w:type="dxa"/>
          </w:tcPr>
          <w:p w14:paraId="3232D4CD" w14:textId="1816D1A5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Employment status</w:t>
            </w:r>
            <w:r w:rsidR="00121FBA">
              <w:rPr>
                <w:rFonts w:cs="Arial"/>
                <w:sz w:val="16"/>
                <w:szCs w:val="16"/>
              </w:rPr>
              <w:t xml:space="preserve"> </w:t>
            </w:r>
            <w:r w:rsidRPr="00121FBA">
              <w:rPr>
                <w:rFonts w:cs="Arial"/>
                <w:sz w:val="16"/>
                <w:szCs w:val="16"/>
              </w:rPr>
              <w:t>(</w:t>
            </w:r>
            <w:r w:rsidRPr="00121FBA">
              <w:rPr>
                <w:rFonts w:cs="Arial"/>
                <w:sz w:val="16"/>
                <w:szCs w:val="16"/>
              </w:rPr>
              <w:t>self-reported</w:t>
            </w:r>
            <w:r w:rsidRPr="00121FBA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39" w:type="dxa"/>
          </w:tcPr>
          <w:p w14:paraId="631A9230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20" w:type="dxa"/>
          </w:tcPr>
          <w:p w14:paraId="0D6733DA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4B3CE1B3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9AB7002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40F4F0B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0FC37D3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59A76D90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813630" w:rsidRPr="00121FBA" w14:paraId="6CC32AAB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716DDB" w14:textId="3ADD09ED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Self-reflection</w:t>
            </w: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 xml:space="preserve"> and insight scale</w:t>
            </w:r>
          </w:p>
        </w:tc>
        <w:tc>
          <w:tcPr>
            <w:tcW w:w="425" w:type="dxa"/>
          </w:tcPr>
          <w:p w14:paraId="28904B9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12" w:type="dxa"/>
          </w:tcPr>
          <w:p w14:paraId="42B0C250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Multidimensional Pain Inventory</w:t>
            </w:r>
          </w:p>
        </w:tc>
        <w:tc>
          <w:tcPr>
            <w:tcW w:w="431" w:type="dxa"/>
          </w:tcPr>
          <w:p w14:paraId="121B4477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3B1E550F" w14:textId="19B7858A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Disability of Arm Shoulder and Hand </w:t>
            </w:r>
          </w:p>
        </w:tc>
        <w:tc>
          <w:tcPr>
            <w:tcW w:w="400" w:type="dxa"/>
          </w:tcPr>
          <w:p w14:paraId="15B1F36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01" w:type="dxa"/>
          </w:tcPr>
          <w:p w14:paraId="66D34673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Control preference scale</w:t>
            </w:r>
          </w:p>
        </w:tc>
        <w:tc>
          <w:tcPr>
            <w:tcW w:w="372" w:type="dxa"/>
          </w:tcPr>
          <w:p w14:paraId="5242A509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71" w:type="dxa"/>
          </w:tcPr>
          <w:p w14:paraId="61C21C64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39" w:type="dxa"/>
          </w:tcPr>
          <w:p w14:paraId="6EC80529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</w:tcPr>
          <w:p w14:paraId="0A7AF820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2A8D8B6A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2A264C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530BDB5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08EA9F7B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2BF4E35D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813630" w:rsidRPr="00121FBA" w14:paraId="657791CF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48D1B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Chronic pain acceptance questionnaire</w:t>
            </w:r>
          </w:p>
        </w:tc>
        <w:tc>
          <w:tcPr>
            <w:tcW w:w="425" w:type="dxa"/>
          </w:tcPr>
          <w:p w14:paraId="02A1389D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12" w:type="dxa"/>
          </w:tcPr>
          <w:p w14:paraId="7E05932F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Centrality of pain scale</w:t>
            </w:r>
          </w:p>
        </w:tc>
        <w:tc>
          <w:tcPr>
            <w:tcW w:w="431" w:type="dxa"/>
          </w:tcPr>
          <w:p w14:paraId="36EC5C1A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24961CC0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Short musculoskeletal function assessment</w:t>
            </w:r>
          </w:p>
        </w:tc>
        <w:tc>
          <w:tcPr>
            <w:tcW w:w="400" w:type="dxa"/>
          </w:tcPr>
          <w:p w14:paraId="2DD9BA4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01" w:type="dxa"/>
          </w:tcPr>
          <w:p w14:paraId="14CC2F6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Decision self-efficacy</w:t>
            </w:r>
          </w:p>
        </w:tc>
        <w:tc>
          <w:tcPr>
            <w:tcW w:w="372" w:type="dxa"/>
          </w:tcPr>
          <w:p w14:paraId="784354B0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71" w:type="dxa"/>
          </w:tcPr>
          <w:p w14:paraId="4A14CEB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39" w:type="dxa"/>
          </w:tcPr>
          <w:p w14:paraId="1B4AEFD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</w:tcPr>
          <w:p w14:paraId="24DED448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1382A035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548C0C3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2317B276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5F26267E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559F9081" w14:textId="77777777" w:rsidR="00813630" w:rsidRPr="00121FBA" w:rsidRDefault="00813630" w:rsidP="00813630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121FBA" w:rsidRPr="00121FBA" w14:paraId="77A2DD29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219016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Back beliefs questionnaire</w:t>
            </w:r>
          </w:p>
        </w:tc>
        <w:tc>
          <w:tcPr>
            <w:tcW w:w="425" w:type="dxa"/>
          </w:tcPr>
          <w:p w14:paraId="1DA16653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12" w:type="dxa"/>
          </w:tcPr>
          <w:p w14:paraId="53DF38D2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31" w:type="dxa"/>
          </w:tcPr>
          <w:p w14:paraId="3593B2BF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0195A0" w14:textId="77777777" w:rsidR="00121FBA" w:rsidRPr="00121FBA" w:rsidRDefault="00121FBA" w:rsidP="00121FBA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SF-12</w:t>
            </w:r>
          </w:p>
          <w:p w14:paraId="7E3D16C9" w14:textId="2857EF9C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00" w:type="dxa"/>
          </w:tcPr>
          <w:p w14:paraId="08A00F37" w14:textId="5AD6152F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301" w:type="dxa"/>
          </w:tcPr>
          <w:p w14:paraId="7F745D8F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Decision quality Instrument</w:t>
            </w:r>
          </w:p>
        </w:tc>
        <w:tc>
          <w:tcPr>
            <w:tcW w:w="372" w:type="dxa"/>
          </w:tcPr>
          <w:p w14:paraId="2E363A13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71" w:type="dxa"/>
          </w:tcPr>
          <w:p w14:paraId="715EBFF1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39" w:type="dxa"/>
          </w:tcPr>
          <w:p w14:paraId="5AF686F9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</w:tcPr>
          <w:p w14:paraId="3EA4D334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54473613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F25BFB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4EBF874C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24B643A8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7F4E3DB9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121FBA" w:rsidRPr="00121FBA" w14:paraId="64A51DE1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0B70F2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sz w:val="16"/>
                <w:szCs w:val="16"/>
              </w:rPr>
              <w:t>Self-efficacy and exercise health beliefs questionnaire</w:t>
            </w:r>
          </w:p>
        </w:tc>
        <w:tc>
          <w:tcPr>
            <w:tcW w:w="425" w:type="dxa"/>
          </w:tcPr>
          <w:p w14:paraId="57F8C1EA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12" w:type="dxa"/>
          </w:tcPr>
          <w:p w14:paraId="7D340B37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31" w:type="dxa"/>
          </w:tcPr>
          <w:p w14:paraId="509F3BAF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F234B5B" w14:textId="07FF19F8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Patient generated index</w:t>
            </w:r>
          </w:p>
        </w:tc>
        <w:tc>
          <w:tcPr>
            <w:tcW w:w="400" w:type="dxa"/>
          </w:tcPr>
          <w:p w14:paraId="280EA7E5" w14:textId="27F2CF85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554BBAC1" w14:textId="2AC9817D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Health Evaluation Impact</w:t>
            </w:r>
            <w:r w:rsidRPr="00121FBA">
              <w:rPr>
                <w:rFonts w:cs="Arial"/>
                <w:sz w:val="16"/>
                <w:szCs w:val="16"/>
              </w:rPr>
              <w:br/>
              <w:t xml:space="preserve">Questionnaire </w:t>
            </w:r>
          </w:p>
        </w:tc>
        <w:tc>
          <w:tcPr>
            <w:tcW w:w="372" w:type="dxa"/>
          </w:tcPr>
          <w:p w14:paraId="554871A7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71" w:type="dxa"/>
          </w:tcPr>
          <w:p w14:paraId="573CF0F4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39" w:type="dxa"/>
          </w:tcPr>
          <w:p w14:paraId="57F49FF3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</w:tcPr>
          <w:p w14:paraId="5EA908EA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15C7D878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C836CE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51EB540D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4C04610C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5F0BD988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121FBA" w:rsidRPr="00121FBA" w14:paraId="1C844BC2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783B06" w14:textId="64172CF2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The 13-item Norwegian version of the Sense Of Coherence scale</w:t>
            </w:r>
          </w:p>
        </w:tc>
        <w:tc>
          <w:tcPr>
            <w:tcW w:w="425" w:type="dxa"/>
          </w:tcPr>
          <w:p w14:paraId="787D1970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12" w:type="dxa"/>
          </w:tcPr>
          <w:p w14:paraId="7245C9BB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31" w:type="dxa"/>
          </w:tcPr>
          <w:p w14:paraId="7A59086F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4A5941E" w14:textId="72A31FAF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Injustice experience questionnaire </w:t>
            </w:r>
          </w:p>
        </w:tc>
        <w:tc>
          <w:tcPr>
            <w:tcW w:w="400" w:type="dxa"/>
          </w:tcPr>
          <w:p w14:paraId="1F301E3D" w14:textId="5BBCD14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1404CDC0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72" w:type="dxa"/>
          </w:tcPr>
          <w:p w14:paraId="1755EC16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71" w:type="dxa"/>
          </w:tcPr>
          <w:p w14:paraId="564EB759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39" w:type="dxa"/>
          </w:tcPr>
          <w:p w14:paraId="24DCA361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</w:tcPr>
          <w:p w14:paraId="3F74961B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76AF69CA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7A5E5F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6B83433E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25B78E79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0DE16FA2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121FBA" w:rsidRPr="00121FBA" w14:paraId="5285FA95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5B03E8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Stress (Perceived Stress Scale)</w:t>
            </w:r>
          </w:p>
        </w:tc>
        <w:tc>
          <w:tcPr>
            <w:tcW w:w="425" w:type="dxa"/>
          </w:tcPr>
          <w:p w14:paraId="30B19820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12" w:type="dxa"/>
          </w:tcPr>
          <w:p w14:paraId="2825C9FC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31" w:type="dxa"/>
          </w:tcPr>
          <w:p w14:paraId="4CC29187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55BEBC" w14:textId="7ABF4AAE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Focus on therapeutic outcome low back functional status PROM</w:t>
            </w:r>
          </w:p>
        </w:tc>
        <w:tc>
          <w:tcPr>
            <w:tcW w:w="400" w:type="dxa"/>
          </w:tcPr>
          <w:p w14:paraId="77831234" w14:textId="125BB30F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7A5E41E8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72" w:type="dxa"/>
          </w:tcPr>
          <w:p w14:paraId="0D136C94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71" w:type="dxa"/>
          </w:tcPr>
          <w:p w14:paraId="3D3910A7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39" w:type="dxa"/>
          </w:tcPr>
          <w:p w14:paraId="5140BAEC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</w:tcPr>
          <w:p w14:paraId="3B4FCAEC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7F289BBE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EBCA53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17BDA733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61C40938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38A2A44D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121FBA" w:rsidRPr="00121FBA" w14:paraId="479C9CF6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55FD23" w14:textId="139C5179" w:rsidR="00121FBA" w:rsidRPr="00121FBA" w:rsidRDefault="00121FBA" w:rsidP="00121FBA">
            <w:pPr>
              <w:spacing w:before="0" w:after="0" w:line="240" w:lineRule="auto"/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</w:pPr>
            <w:r w:rsidRPr="00121FBA">
              <w:rPr>
                <w:rFonts w:cs="Arial"/>
                <w:b w:val="0"/>
                <w:bCs w:val="0"/>
                <w:color w:val="auto"/>
                <w:sz w:val="16"/>
                <w:szCs w:val="16"/>
              </w:rPr>
              <w:t>Post traumatic stress Post-traumatic Stress Disorder Checklist</w:t>
            </w:r>
          </w:p>
        </w:tc>
        <w:tc>
          <w:tcPr>
            <w:tcW w:w="425" w:type="dxa"/>
          </w:tcPr>
          <w:p w14:paraId="16DD2A51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12" w:type="dxa"/>
          </w:tcPr>
          <w:p w14:paraId="3DAD2FFB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31" w:type="dxa"/>
          </w:tcPr>
          <w:p w14:paraId="38167FC2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2300B92" w14:textId="072BA681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Knee Injury and Osteoarthritis Outcome Score </w:t>
            </w:r>
          </w:p>
        </w:tc>
        <w:tc>
          <w:tcPr>
            <w:tcW w:w="400" w:type="dxa"/>
          </w:tcPr>
          <w:p w14:paraId="1838AE91" w14:textId="6911182F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518DB1F0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72" w:type="dxa"/>
          </w:tcPr>
          <w:p w14:paraId="43F0260B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71" w:type="dxa"/>
          </w:tcPr>
          <w:p w14:paraId="6EF05660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39" w:type="dxa"/>
          </w:tcPr>
          <w:p w14:paraId="152E8DAC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</w:tcPr>
          <w:p w14:paraId="35FDCF6F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650BA7E5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B34DC7A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05FAF776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07F413C1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39A69B32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121FBA" w:rsidRPr="00121FBA" w14:paraId="7F15C3F6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3E745D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1D02FC50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2" w:type="dxa"/>
          </w:tcPr>
          <w:p w14:paraId="16964B74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31" w:type="dxa"/>
          </w:tcPr>
          <w:p w14:paraId="1ED95212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2E4778" w14:textId="06C5A1E6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Western Ontario and McMaster Universities Arthritis Index </w:t>
            </w:r>
          </w:p>
        </w:tc>
        <w:tc>
          <w:tcPr>
            <w:tcW w:w="400" w:type="dxa"/>
          </w:tcPr>
          <w:p w14:paraId="147892A6" w14:textId="547582C0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709EABCA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72" w:type="dxa"/>
          </w:tcPr>
          <w:p w14:paraId="12315B26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71" w:type="dxa"/>
          </w:tcPr>
          <w:p w14:paraId="0A82708A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39" w:type="dxa"/>
          </w:tcPr>
          <w:p w14:paraId="4924064B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</w:tcPr>
          <w:p w14:paraId="061252E0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080216DF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342507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127D6A58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70655B8D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7B762927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121FBA" w:rsidRPr="00121FBA" w14:paraId="0F5A70CC" w14:textId="77777777" w:rsidTr="00121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0BABE2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37CDA5CA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2" w:type="dxa"/>
          </w:tcPr>
          <w:p w14:paraId="675E020F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31" w:type="dxa"/>
          </w:tcPr>
          <w:p w14:paraId="1C81F04A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FEBFD82" w14:textId="67517429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 xml:space="preserve">Health related quality of life </w:t>
            </w:r>
          </w:p>
        </w:tc>
        <w:tc>
          <w:tcPr>
            <w:tcW w:w="400" w:type="dxa"/>
          </w:tcPr>
          <w:p w14:paraId="5B6927A9" w14:textId="14800840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21FB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6C236A84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72" w:type="dxa"/>
          </w:tcPr>
          <w:p w14:paraId="25BA27EA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71" w:type="dxa"/>
          </w:tcPr>
          <w:p w14:paraId="719A0D74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39" w:type="dxa"/>
          </w:tcPr>
          <w:p w14:paraId="3E0305FD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</w:tcPr>
          <w:p w14:paraId="150995A7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2BBED9DF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B90E50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83" w:type="dxa"/>
          </w:tcPr>
          <w:p w14:paraId="7D66E5C8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10" w:type="dxa"/>
          </w:tcPr>
          <w:p w14:paraId="6F8A17E0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369" w:type="dxa"/>
          </w:tcPr>
          <w:p w14:paraId="1FC2CDB6" w14:textId="77777777" w:rsidR="00121FBA" w:rsidRPr="00121FBA" w:rsidRDefault="00121FBA" w:rsidP="00121FBA">
            <w:pPr>
              <w:tabs>
                <w:tab w:val="left" w:pos="1410"/>
              </w:tabs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</w:tbl>
    <w:p w14:paraId="663F55AF" w14:textId="0A803156" w:rsidR="005C6A3F" w:rsidRDefault="00121FBA">
      <w:r>
        <w:t xml:space="preserve">Key: VAS=visual analogue scale; NRS=numerical rating scale; REALM-R=rapid estimate of adult literacy in medicine revised; PROMIS=patient reported outcome measurement information system; SF=short form; PROM=patient reported outcome measure;   </w:t>
      </w:r>
    </w:p>
    <w:sectPr w:rsidR="005C6A3F" w:rsidSect="008136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30"/>
    <w:rsid w:val="00071C02"/>
    <w:rsid w:val="00071C21"/>
    <w:rsid w:val="00121FBA"/>
    <w:rsid w:val="001C55D7"/>
    <w:rsid w:val="003E2F8B"/>
    <w:rsid w:val="0059271C"/>
    <w:rsid w:val="005C6A3F"/>
    <w:rsid w:val="00813630"/>
    <w:rsid w:val="00891E40"/>
    <w:rsid w:val="008D40CA"/>
    <w:rsid w:val="009D0BB5"/>
    <w:rsid w:val="00A0474B"/>
    <w:rsid w:val="00AA2486"/>
    <w:rsid w:val="00E95CBE"/>
    <w:rsid w:val="00F11313"/>
    <w:rsid w:val="00F8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93172"/>
  <w15:chartTrackingRefBased/>
  <w15:docId w15:val="{36923A5B-490F-F146-A29B-381635307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630"/>
    <w:pPr>
      <w:spacing w:before="120" w:after="240" w:line="480" w:lineRule="auto"/>
    </w:pPr>
    <w:rPr>
      <w:rFonts w:ascii="Arial" w:eastAsiaTheme="minorEastAsia" w:hAnsi="Arial"/>
      <w:color w:val="000000" w:themeColor="text1"/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1363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adley Neal</cp:lastModifiedBy>
  <cp:revision>1</cp:revision>
  <dcterms:created xsi:type="dcterms:W3CDTF">2024-07-12T09:24:00Z</dcterms:created>
  <dcterms:modified xsi:type="dcterms:W3CDTF">2024-07-12T09:54:00Z</dcterms:modified>
</cp:coreProperties>
</file>